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BCE898">
      <w:pPr>
        <w:spacing w:line="480" w:lineRule="auto"/>
        <w:jc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bdr w:val="none" w:color="auto" w:sz="0" w:space="0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vertAlign w:val="baseline"/>
          <w:lang w:val="en-US" w:eastAsia="zh-CN"/>
        </w:rPr>
        <w:t>Table SIII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baseline"/>
          <w:lang w:val="en-US" w:eastAsia="zh-CN"/>
        </w:rPr>
        <w:t xml:space="preserve"> Protein-Protein Interaction (PPI) Network</w:t>
      </w:r>
    </w:p>
    <w:tbl>
      <w:tblPr>
        <w:tblW w:w="643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6"/>
        <w:gridCol w:w="1532"/>
        <w:gridCol w:w="1605"/>
        <w:gridCol w:w="1649"/>
      </w:tblGrid>
      <w:tr w14:paraId="742376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4C2CF8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ode1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3E4B24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teraction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078174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ode2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0BEA0F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ource</w:t>
            </w:r>
          </w:p>
        </w:tc>
      </w:tr>
      <w:tr w14:paraId="2D0837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8358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QCRC1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AA22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E4EE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DUFS2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1E0C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perimental</w:t>
            </w:r>
          </w:p>
        </w:tc>
      </w:tr>
      <w:tr w14:paraId="3CDB5D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1BB9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QCR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3B39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A2DB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TP5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13B0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6CD494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77FD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QCR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A5C3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46E2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DUF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7778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perimental</w:t>
            </w:r>
          </w:p>
        </w:tc>
      </w:tr>
      <w:tr w14:paraId="0098FE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3F26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QCR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54FD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0DD2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ADV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09B5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5A8D81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374E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QCR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C35E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DCA3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VDA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191B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42967C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203A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QCR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6AD1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F69C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DUF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5867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perimental</w:t>
            </w:r>
          </w:p>
        </w:tc>
      </w:tr>
      <w:tr w14:paraId="3F4EF1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FF29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QCR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581A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01CC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X6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BCCA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perimental</w:t>
            </w:r>
          </w:p>
        </w:tc>
      </w:tr>
      <w:tr w14:paraId="337233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2FD4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QCR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F8C5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9B95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D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E174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406B63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CDD4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QCR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1710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DBA2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D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354C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267778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0220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QCR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9FD7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A84C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QCR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CF73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perimental</w:t>
            </w:r>
          </w:p>
        </w:tc>
      </w:tr>
      <w:tr w14:paraId="0DCDB2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7F24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QCR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AC99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5FE1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H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AAEB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perimental</w:t>
            </w:r>
          </w:p>
        </w:tc>
      </w:tr>
      <w:tr w14:paraId="328A02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6434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QCR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3B7D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C2CF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QCR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3266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perimental</w:t>
            </w:r>
          </w:p>
        </w:tc>
      </w:tr>
      <w:tr w14:paraId="6D59CB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4574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QCR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6FDD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9665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DUF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B384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731B81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6216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QCR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91E8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B319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XPNPE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4A9A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perimental</w:t>
            </w:r>
          </w:p>
        </w:tc>
      </w:tr>
      <w:tr w14:paraId="036148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DEB2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DH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5427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E06A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138C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0B6917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CE12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DH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A519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6796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EC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9E90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22C654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2A6C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SM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C0F6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DEAC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SM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9C28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6FD825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F396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NAP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7895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55BA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4GAL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0644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49DC04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21F1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NAP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273A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607F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T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CE98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3B9644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DBDB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NAP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5857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2647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TO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5006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6F296C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909A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I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5013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92C0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I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E24C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3DC88E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DD1C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YG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E34B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4774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XND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02C6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0DBC39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A81E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YG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4F00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E25E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YB5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BFD5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105E47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2DD1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YG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B9E6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C276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T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C7BA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486C1F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2B37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SNK2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392F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38F4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PK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031F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perimental</w:t>
            </w:r>
          </w:p>
        </w:tc>
      </w:tr>
      <w:tr w14:paraId="14CFDA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E8DF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SNK2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6C79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C3F4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EF1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F761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perimental</w:t>
            </w:r>
          </w:p>
        </w:tc>
      </w:tr>
      <w:tr w14:paraId="44BE89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B997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SNK2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ED59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6BE2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WH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9486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perimental</w:t>
            </w:r>
          </w:p>
        </w:tc>
      </w:tr>
      <w:tr w14:paraId="71BB3F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BE1D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EC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881B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0A6D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4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6CE0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3AA2D3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65BE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EC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17AC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7A1F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229A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37532E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C2BE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EC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F7C5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6016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701B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7A3B03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BE63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EC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D5D2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5D51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DA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7741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34CD9D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819C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EC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06A4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F3A1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VDA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9558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0BECEE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2540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EC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6FFF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85E3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PK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B819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7752F3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45F3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EC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77DF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470F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YB5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A22C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5456D5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3318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EC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F6D7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A687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RD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B435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377FAB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D85A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EC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AFA5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CDE2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M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190E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08C90B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AE26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EC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94BF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0046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C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FFD1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739C10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5604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EC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FB46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52D0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P3K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F5BF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771714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571D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EC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A498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4FFD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LR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82E8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6F7FDC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2316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EC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E86E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B186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SD17B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3E39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73DA98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5858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EC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0910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A5D4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889B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547C7B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D370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EC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0E40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7190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AD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F9AF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25DC3C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7EF3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EC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7B2D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B77E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RD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40B7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0022D5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5397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EC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D25C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3BB4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HM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ACC5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29D320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9620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FX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0CB2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0471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QCR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1924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perimental</w:t>
            </w:r>
          </w:p>
        </w:tc>
      </w:tr>
      <w:tr w14:paraId="712880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C4AE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LC25A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20F0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7DCE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SD17B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E906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193427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07EF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LC25A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6480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A6CB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VDA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7A90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perimental</w:t>
            </w:r>
          </w:p>
        </w:tc>
      </w:tr>
      <w:tr w14:paraId="75DB90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0AA0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LC25A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8263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5A35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UBB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EDB1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4D9D50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B9A4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S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AF8E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3548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SM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573E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192296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B72C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S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CF49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C374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P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D33A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25B054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8F43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S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CEFB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AC26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BQL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35AC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perimental</w:t>
            </w:r>
          </w:p>
        </w:tc>
      </w:tr>
      <w:tr w14:paraId="59FDD4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0D25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S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EF0B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5739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IAB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4EE8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2AD073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2C53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S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A9C2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41F6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BA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83C4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54AFD2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5418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PK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C509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1552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RD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1805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092446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7D80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PK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E7AB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3C2D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C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9DE6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2150F6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F94A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PK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5EE4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50B5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DA47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09EF74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ABB5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PK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9BE4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DE9C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P3K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1186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38EB93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440C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PK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C7F6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6257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B59E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21BE5E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0FC1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PK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ACA6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F89C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C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D582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4FE6DA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868E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PK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22B9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F59D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IAB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113F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037B0A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134F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C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5016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1DA1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RP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7E5F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658744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3EDF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C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BB0C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DA0C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RP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1D2C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4CE20B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C716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C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81F0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C129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298B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51B853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EB23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C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0FC7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0153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T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215E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728824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B28B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C6F6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B20C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T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D8BA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461E66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8658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4FDD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747A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D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3FA8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06718F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8F98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4152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DA04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639A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0DD423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6689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2261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43CE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P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250F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73BD90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C02E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17F2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6BEB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HM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74CF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4FD041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D1D8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C485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3056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D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4226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0972C7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8C63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T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C3FF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43FB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VA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B08A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perimental</w:t>
            </w:r>
          </w:p>
        </w:tc>
      </w:tr>
      <w:tr w14:paraId="3660F0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AE38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T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6A78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89E5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AB3GA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FA98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057DD2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3062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P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FDC1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482D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ME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6FF6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5A85DD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9C53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P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7D94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F32B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MED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028C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555AD9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525B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P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86DC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BB35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2AED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perimental</w:t>
            </w:r>
          </w:p>
        </w:tc>
      </w:tr>
      <w:tr w14:paraId="62C932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8960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P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503B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D558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F6C4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perimental</w:t>
            </w:r>
          </w:p>
        </w:tc>
      </w:tr>
      <w:tr w14:paraId="618D63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BBA5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P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B6B6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E95C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GOL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6529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6FDA64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17EC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P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71B6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369E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SD17B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AC7D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perimental</w:t>
            </w:r>
          </w:p>
        </w:tc>
      </w:tr>
      <w:tr w14:paraId="7A6840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1A09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P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9ED8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2B05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YNL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ECAB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6D8502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4AFC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P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5C29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77AF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P1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FF15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131B17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A783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P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B04B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225B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CT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1ACC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743CDD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6DF3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TN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E8F8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8653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RP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EC1F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7B23EF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384E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TN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91B2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AC7F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CYOX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4BFA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5F24AA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26F7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TN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F0E3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CB9D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DLIM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FB16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perimental</w:t>
            </w:r>
          </w:p>
        </w:tc>
      </w:tr>
      <w:tr w14:paraId="570889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94D0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TN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2A5E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8261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TG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24B0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0B5749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42E1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TN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E8FD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3F57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ECD2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7B3BA3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47D0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TN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E57C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C4EF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T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273D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4B663A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F184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GG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5D98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881F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4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0744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53BDCF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BB42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GG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0DBA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86B8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NAJB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7EF8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4BA1F7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AB23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GG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6D35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B381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R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F82D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63832A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2556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GG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B7A2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9911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5809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040A98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9F7E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GG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2245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E3B7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DI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8AE4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1BBB61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2019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GG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5740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87AF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AN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9630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0B95CC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60E0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GG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C37E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C61A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YO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F596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06633A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6AFE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GG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9E36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D3BD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DI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BB2A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0CB4B5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2DAD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GG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9D16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F4AD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DI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7CF5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144839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DBF4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RPP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08AF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9E23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RPL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B1B1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762DF4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EF18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RPP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6290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46E7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VDA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44D3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114E1B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E553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RPP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58CB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D6AE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DH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C2A1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3C178F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3908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RPP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C71C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4FA7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DUF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25DE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00D86F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DD5E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RPP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D593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22BE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D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08AD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5D7CA0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2141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TG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6947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2504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WH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CC93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perimental</w:t>
            </w:r>
          </w:p>
        </w:tc>
      </w:tr>
      <w:tr w14:paraId="14C024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57A9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TG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E1A7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CD02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I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740B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perimental</w:t>
            </w:r>
          </w:p>
        </w:tc>
      </w:tr>
      <w:tr w14:paraId="04360C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0CE3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TG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7CDF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26E8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7FAF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perimental</w:t>
            </w:r>
          </w:p>
        </w:tc>
      </w:tr>
      <w:tr w14:paraId="17A32E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2690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TG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33DD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13AD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C3E7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6F9101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1D7C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RP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EE97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794A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4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19AD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37D91B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01BE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RP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9FE4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9D23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DI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9E89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5ABFA9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F75C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RP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2CFF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3FE6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RPC5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C84B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630B60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FCE6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RP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A07B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0131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DI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8D7F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4EAB5A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E39B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RP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0D51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6DF6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DI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9A90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78DD58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088B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RP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8415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809E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D71A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6BF513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21FC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RP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F6F3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6EE8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XND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8313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3FEB30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C29C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DS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30BC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0273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M9S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4418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26AA7D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D442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L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5CF7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CFE1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83A3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67E471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65F5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I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297C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CB13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MP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D4C7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215FF1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5B2D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D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B3FC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2AF2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DUF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1C72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perimental</w:t>
            </w:r>
          </w:p>
        </w:tc>
      </w:tr>
      <w:tr w14:paraId="563209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FD2E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D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34CF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9210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TP5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7D8C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716097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2A1E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D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DE58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1796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VDA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51EF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77E4DF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ECAD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D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A3B0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F32E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YB5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889A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perimental</w:t>
            </w:r>
          </w:p>
        </w:tc>
      </w:tr>
      <w:tr w14:paraId="54C6E6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165F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D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336A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490C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DUF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17B9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5CADC1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72E1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D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C76A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52BF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QCR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EADC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2CE57F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56FB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D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4183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BA67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P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575F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11DB6A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516C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D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02CA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DA8D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DUF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7D82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3A8CB2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437D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D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1BBD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6D88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ADV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1543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26793A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49C9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D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E697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B31D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DH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5589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28A000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5929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D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526B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3345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HM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E138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2A921B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48C8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D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34BE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D46C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D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84FC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perimental</w:t>
            </w:r>
          </w:p>
        </w:tc>
      </w:tr>
      <w:tr w14:paraId="21D74E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0C5D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D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C9F0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9DE5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QCR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99CA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4777B7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3D99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F074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CDAD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4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CD60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5A56CB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A8C9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0BD0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A077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RP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AF29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63AEA9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4D3D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4AD1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AA2F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RI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44B4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71D147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4248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AD41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47F4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12E2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6EFFE2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A4B8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4B19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7DBC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CYOX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2926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6FA4AF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D6B8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0907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256C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GOL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4A26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28BEC8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F583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39A8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6924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RP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2596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5EF3AB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AC83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7065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9E35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N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F03B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251ECA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723D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2BBB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BDDA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GF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6E40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357159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670B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BE1A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28F0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TO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4339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528C5E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3E39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B571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B3FB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T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4D4C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6557E6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099F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VDA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A321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3252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4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C54A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772F23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5A6E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VDA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D3C2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7D36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IS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CF9D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perimental</w:t>
            </w:r>
          </w:p>
        </w:tc>
      </w:tr>
      <w:tr w14:paraId="0F8FFB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4849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VDA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57B9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5877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ED02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7BBD01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236B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VDA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579F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D549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TP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B17A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623387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EA3D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VDA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8722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E1F3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M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7356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2C5CA1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6625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VDA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A20E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6345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IAB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63F3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4ED1B1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CEF2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VDA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1365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1F00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LC25A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C686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100ABF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F2DA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VDA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FE45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ADFA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D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86AA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2D8E48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93AD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VDA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8BEA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8A76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QCR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A1ED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77BED1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ACFB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VDA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8B4C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A2EF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H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3CB5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perimental</w:t>
            </w:r>
          </w:p>
        </w:tc>
      </w:tr>
      <w:tr w14:paraId="523ECE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D75A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HO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9E49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4A96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T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ECC5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320B8B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7436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QCR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50A0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12EB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DUF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8374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perimental</w:t>
            </w:r>
          </w:p>
        </w:tc>
      </w:tr>
      <w:tr w14:paraId="660024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E890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QCR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3C23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0AC1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TP5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F771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357A76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1FBD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QCR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6675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9298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DUF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6CD5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perimental</w:t>
            </w:r>
          </w:p>
        </w:tc>
      </w:tr>
      <w:tr w14:paraId="08E7A6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C0AE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QCR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16D4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2B82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AD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928B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perimental</w:t>
            </w:r>
          </w:p>
        </w:tc>
      </w:tr>
      <w:tr w14:paraId="77E5A6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F7C6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QCR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C8C3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4E6F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AN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E6C6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perimental</w:t>
            </w:r>
          </w:p>
        </w:tc>
      </w:tr>
      <w:tr w14:paraId="658EF0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B599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QCR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8F95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92F7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DUF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8B97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perimental</w:t>
            </w:r>
          </w:p>
        </w:tc>
      </w:tr>
      <w:tr w14:paraId="070156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9A8C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QCR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4738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9137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M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8C6F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3149B3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C36F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QCR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D38B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8CDF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X6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F291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perimental</w:t>
            </w:r>
          </w:p>
        </w:tc>
      </w:tr>
      <w:tr w14:paraId="393551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E437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QCR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5DE4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B48E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D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4E10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52BEE3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070B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QCR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C023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7ADB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LR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A834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3402AC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042B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QCR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31D8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B6C6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QCR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9034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perimental</w:t>
            </w:r>
          </w:p>
        </w:tc>
      </w:tr>
      <w:tr w14:paraId="146B64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F619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QCR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AEA3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A08B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DUF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13A6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0C2100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E4C2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RI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7DE9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6F6C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FT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B30A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0E6317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2C7E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IS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E947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9BB4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TP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93A1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2C1752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71A5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GF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3719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1313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4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1B72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5C9E59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AA55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GF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2B53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D732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DI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C615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7B0D6D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0049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GF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62FA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1B3C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GOL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8964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617407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5167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SD17B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A68C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2A96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ME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9C6D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648E78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FDAE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SD17B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1937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5BA1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AD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E7B2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099123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0775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DI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F756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6148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4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F29E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perimental</w:t>
            </w:r>
          </w:p>
        </w:tc>
      </w:tr>
      <w:tr w14:paraId="7E3D91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607C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DI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4C14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5AA3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NAJB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0372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01A902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1DF9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DI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B973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75E2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SM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A65A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perimental</w:t>
            </w:r>
          </w:p>
        </w:tc>
      </w:tr>
      <w:tr w14:paraId="3E0255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B04F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DI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D1A6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7D27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AN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4A1F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6B9856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D533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DI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3EA0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4B41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17D4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6648E6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7CB8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DI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32B3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B84B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RD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BAD9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68EFDB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8908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DI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2066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78EB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YO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1B41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355A11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2A50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RP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5D95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EA3A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PV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B7BE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2C926F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B8BF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RP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F7F9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C0C7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RPC5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8620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128324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339D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RP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4DD8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F4A0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N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A3C1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25177D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BA80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RP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48CC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1C61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TO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2287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6E8289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9287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RP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9E9D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E65E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T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156F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perimental</w:t>
            </w:r>
          </w:p>
        </w:tc>
      </w:tr>
      <w:tr w14:paraId="219CCA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8F78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RP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03EF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6A01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GOL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0163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2FF02F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26BD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RP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A27C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5D95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RP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1C46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perimental</w:t>
            </w:r>
          </w:p>
        </w:tc>
      </w:tr>
      <w:tr w14:paraId="5F7ABA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947D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UCY1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C035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763E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M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B3BA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635986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49BD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UCY1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2122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2EB3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YNL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708D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5CC5E4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502E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R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CAD2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B532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XPNPE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BB66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7D161D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A3F8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R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03EC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DA23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9AAC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653A15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945D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R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9405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7242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DI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66A9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6FEAF6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076D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EF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B9EB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EB78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RMC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D8E7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6C69BF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7B9F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RD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0482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BF49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4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3125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5BA35C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9712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RD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DCF6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BF1F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XND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E800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perimental</w:t>
            </w:r>
          </w:p>
        </w:tc>
      </w:tr>
      <w:tr w14:paraId="4C5271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177D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RD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C0F7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31C9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LR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353D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2AF9F7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4A55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RD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3CB1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48DD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DI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19C1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7C5D4E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5A9A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RD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CA36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81A8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DI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2E97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21A35C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3B55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DI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327C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A2D5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4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FEFA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perimental</w:t>
            </w:r>
          </w:p>
        </w:tc>
      </w:tr>
      <w:tr w14:paraId="58D8B2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1F54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DI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212B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069C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NAJB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DB4B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1B0754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50F2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DI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3102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BFAE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AN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7155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233C51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C329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DI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0C20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E385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T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BD46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66267C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BC29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DI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5FB2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4CF7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LR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A4D0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721403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9D8D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DI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F9FA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7152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LA-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F482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521F4C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2D61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DI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E774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E0B8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8D5E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47B4D9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FE9E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DI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900C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3DE0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RD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3511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6A1069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22B7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DI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370D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116F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AR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0A15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perimental</w:t>
            </w:r>
          </w:p>
        </w:tc>
      </w:tr>
      <w:tr w14:paraId="286362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F4D3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DI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204B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2156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YO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7C1F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48261F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091B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TP5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BBE4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DBBA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DUF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4941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5E109A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5BC1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TP5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2EC3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A5A2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DUF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36A5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16D5D8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A9D3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TP5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CFD0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1C86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ADV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2E00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perimental</w:t>
            </w:r>
          </w:p>
        </w:tc>
      </w:tr>
      <w:tr w14:paraId="71D02E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D1E9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TP5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3768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62E5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M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2AE1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0EA24C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6D56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TP5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532E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476D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4798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0063E8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4735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TP5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3F3E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CDE0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D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8B1B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0CD339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22FA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TP5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B92C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9EE6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QCR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2FE8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1DBE0D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325D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TP5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D27B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C2A9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TP6V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07AC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7E786C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F9FE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TP5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9B2C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18F6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DUF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4E6A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41C165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6A12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MED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8D37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6EED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ME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7804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464D56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A064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MED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6C6B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56A4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12F9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6361C3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86BB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MED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6499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17E7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BQL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1B9B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4DE666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9483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MED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848A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09FA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YNL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4EA9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7C7219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AF96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MED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7304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FC4D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YO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D6F0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perimental</w:t>
            </w:r>
          </w:p>
        </w:tc>
      </w:tr>
      <w:tr w14:paraId="348DAB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CBC4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MED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0A93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E639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S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AAB1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578EBA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9840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MED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713E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7816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CT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BB36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4B2206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B9B9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TP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9209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F5BC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RP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185C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6EECC1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A522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TP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549B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331A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C200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7BF1F5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B7E3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P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CD8E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EB0D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D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EE61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perimental</w:t>
            </w:r>
          </w:p>
        </w:tc>
      </w:tr>
      <w:tr w14:paraId="4A3B37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7344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P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75EB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BADD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QCR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814F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perimental</w:t>
            </w:r>
          </w:p>
        </w:tc>
      </w:tr>
      <w:tr w14:paraId="25A530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597F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S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329B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4100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VA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6EDE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perimental</w:t>
            </w:r>
          </w:p>
        </w:tc>
      </w:tr>
      <w:tr w14:paraId="40074E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D9EC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T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7F41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B783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VA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28C1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perimental</w:t>
            </w:r>
          </w:p>
        </w:tc>
      </w:tr>
      <w:tr w14:paraId="6824E2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ECE3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T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8C77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E0D3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F1BD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6C6224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B981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UBB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591A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E09C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FD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4960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46A6FE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2D5B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UBB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A851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F320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FDN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E4AE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108869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05E7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28FF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DAE4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4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54D9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608202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EB4D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FE9D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B892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NAJB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2947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23A353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8EFD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18C8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734B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XND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A2CA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349F69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3282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F30A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F619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AN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1853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perimental</w:t>
            </w:r>
          </w:p>
        </w:tc>
      </w:tr>
      <w:tr w14:paraId="0D9CA8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5D0F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AEB9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FBEB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GOL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1D31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2AC494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6D93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9066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87F0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LA-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A97C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39D229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1422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52DA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5714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DI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E76D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5FBFAA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749B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2756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658C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RD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9542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74B278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1EF5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BF6C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6BA9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YO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C2BB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2D7F5D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2FC4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MPD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C5FB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5A38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NTP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2F45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69D3FA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049D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RT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7B7B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6437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4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D7BE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751219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66B3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AD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3D7A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96DB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M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1EEB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450B66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8A06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AD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23B6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3559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AD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93FB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0E59DB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A38B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AD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CCC9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350E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ADV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55CB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0F417A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FAA0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AD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A920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93A9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D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31AA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496A8A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A43A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AD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6799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1314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C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3B46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09E6EE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6753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DUF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E8E2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F2C8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DUF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4863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perimental</w:t>
            </w:r>
          </w:p>
        </w:tc>
      </w:tr>
      <w:tr w14:paraId="133D85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4B49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DUF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DA95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1E8D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DUF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49B9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perimental</w:t>
            </w:r>
          </w:p>
        </w:tc>
      </w:tr>
      <w:tr w14:paraId="469CC2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9233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DUF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9F50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7288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D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C67B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perimental</w:t>
            </w:r>
          </w:p>
        </w:tc>
      </w:tr>
      <w:tr w14:paraId="63CE27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CF7E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DUF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2FCA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6E26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QCR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C44B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perimental</w:t>
            </w:r>
          </w:p>
        </w:tc>
      </w:tr>
      <w:tr w14:paraId="0A8AA6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5A04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DUF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A36E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BB6A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DUF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6865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025856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CF36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4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EF99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B4C0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PN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CC6E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31CD46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6576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4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0779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5F56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NAJB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181E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5F6235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9282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4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65B8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E38E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AN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04FF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perimental</w:t>
            </w:r>
          </w:p>
        </w:tc>
      </w:tr>
      <w:tr w14:paraId="340BEE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F12A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4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63F1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23A7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T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EC1E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67B99D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8CB5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4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E4DE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AC91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P3K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95CB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7BE97D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DE71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4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92FC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7856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GOL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C00E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4A7F6A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CB4D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4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3D9A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B794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LR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F5E2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69F0AD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3B47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4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8795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0318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DI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2720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0DC70E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2470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4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3673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08B5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RD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5AB2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46487C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B957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4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F301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8BC6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BQL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8B70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perimental</w:t>
            </w:r>
          </w:p>
        </w:tc>
      </w:tr>
      <w:tr w14:paraId="0248A2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AD9D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4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A69E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36CE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YO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94B2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581218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1D44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BA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08EB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11B5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BQL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D0C5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perimental</w:t>
            </w:r>
          </w:p>
        </w:tc>
      </w:tr>
      <w:tr w14:paraId="578280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DDD8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HM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5FC8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AD36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AR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585A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53FB88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5C28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RPL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5503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2E70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C6EB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perimental</w:t>
            </w:r>
          </w:p>
        </w:tc>
      </w:tr>
      <w:tr w14:paraId="397900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F018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NTP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8433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3D2D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M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C91F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54C38D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3714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2EDC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3267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RA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F8C9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25EA23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C0FE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3129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9BB9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WH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EA79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perimental</w:t>
            </w:r>
          </w:p>
        </w:tc>
      </w:tr>
      <w:tr w14:paraId="526300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F3A7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579A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09B0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IAB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E421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53A20C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87F7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DUF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9ED3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38CD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DUF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34AB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5D46CF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881E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DUF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87EF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229B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DUF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199F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0F976A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A97F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DUF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8ED8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9CC5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X6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9F77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5C772E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1CCC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DUF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6732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4724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D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B525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5FE88A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5FAB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DUF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BADF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0AC8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QCR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11D2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50BC38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2E54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AN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747A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6569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XND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B9E9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57D396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0087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AN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5BAD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8F95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YO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2ED5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501B37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A8F7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EA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F760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7B49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MC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76C2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0F510F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DE8C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RPC5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D4E8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0B44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RP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219E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perimental</w:t>
            </w:r>
          </w:p>
        </w:tc>
      </w:tr>
      <w:tr w14:paraId="03182E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7D6B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RPC5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DFB5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D5E7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T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41E2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perimental</w:t>
            </w:r>
          </w:p>
        </w:tc>
      </w:tr>
      <w:tr w14:paraId="4540B7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421E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669C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BB23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M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C3EF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7BF4FA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0599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AB3GA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4E8C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A7B7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YNL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A5EA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46BA54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8AE3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AB3GA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821A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DA46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CT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B331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795CFB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CEB3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P3K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080E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E4BE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YRK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80E3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perimental</w:t>
            </w:r>
          </w:p>
        </w:tc>
      </w:tr>
      <w:tr w14:paraId="41E3F4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B6EC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P3K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7140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49F9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LR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DA87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1DB55C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6518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TP6V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60A5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A239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BQL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3EB5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perimental</w:t>
            </w:r>
          </w:p>
        </w:tc>
      </w:tr>
      <w:tr w14:paraId="194D78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006A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YB5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EFF5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3747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XND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5929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401E76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2EFF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YB5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DEA7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EDCF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T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32F1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2B8D37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A17B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CT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0857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E561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ME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85CE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5C4111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25B8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CT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9E18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0CD6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40E6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462E55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FA62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CT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059B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82A2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VA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3528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59F217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4634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CT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C6F4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3A01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BQL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39F0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4E8A10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C236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CT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AE13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6E8F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YNL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EC08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54EF76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69A6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260F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527A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AR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369F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65CACC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272B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DUF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3D23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8C18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DUF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5149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perimental</w:t>
            </w:r>
          </w:p>
        </w:tc>
      </w:tr>
      <w:tr w14:paraId="504AF9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439E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DUF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65D9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E61A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D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14C9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12F528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5A0B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DUF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7D78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84C5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QCR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80F1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perimental</w:t>
            </w:r>
          </w:p>
        </w:tc>
      </w:tr>
      <w:tr w14:paraId="6CBFDE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FDFB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FD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DB9A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F692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T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E6DB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339DCF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E1E3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FD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190D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76E1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FDN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DBC1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perimental</w:t>
            </w:r>
          </w:p>
        </w:tc>
      </w:tr>
      <w:tr w14:paraId="59620D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F6F1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7042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B251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ME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23EB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157A01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E75C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F335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4EA5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YNL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D65D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2181BA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A28D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AD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AE18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9F68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C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8BBC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68AD87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B1B1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SM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D85E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5CD3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DI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1979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perimental</w:t>
            </w:r>
          </w:p>
        </w:tc>
      </w:tr>
      <w:tr w14:paraId="5D5990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1D4D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SM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6259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44DA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BQL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4963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284727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D83B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D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15E7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D6D2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DUF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E162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55CA8A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F095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D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DFE1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3655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DH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993E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perimental</w:t>
            </w:r>
          </w:p>
        </w:tc>
      </w:tr>
      <w:tr w14:paraId="36A04E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F6F9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D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C123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BBF8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QCR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CC48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1554F5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92A2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T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796D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0672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XND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616E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439D64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ADB7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T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4CCE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924C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RP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8306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perimental</w:t>
            </w:r>
          </w:p>
        </w:tc>
      </w:tr>
      <w:tr w14:paraId="2A2644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0E40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T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9238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CFBF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GOL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BA72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074751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84D5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T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23EC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6B89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N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A55C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203AFA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3EC8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T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F35A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0787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TO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E63E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3D515E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72FE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QCR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2093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514E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DUF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6027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perimental</w:t>
            </w:r>
          </w:p>
        </w:tc>
      </w:tr>
      <w:tr w14:paraId="1247F1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A056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QCR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E867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2C78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M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2375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perimental</w:t>
            </w:r>
          </w:p>
        </w:tc>
      </w:tr>
      <w:tr w14:paraId="4309D6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5603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QCR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0659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58CE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X6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CC9C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perimental</w:t>
            </w:r>
          </w:p>
        </w:tc>
      </w:tr>
      <w:tr w14:paraId="5E82E5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D0B4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OT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DCA2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0688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RD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6C18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5236EA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4D7C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RD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1888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10FB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XND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02DC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perimental</w:t>
            </w:r>
          </w:p>
        </w:tc>
      </w:tr>
      <w:tr w14:paraId="35A0E8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65B6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RD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CBD3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F8B4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LR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54F0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3A6ACC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96A2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RD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177F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4C52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DI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C574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perimental</w:t>
            </w:r>
          </w:p>
        </w:tc>
      </w:tr>
      <w:tr w14:paraId="51F3C2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30A2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XND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B17A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EDD4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M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E98D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58E7A8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1212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XND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5BCA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7B43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GOL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1165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44529D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B313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XND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5E64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C166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N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A714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3F43D8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ECD6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XND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01DC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91C9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YO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17BE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1BCA6E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54AC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XND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2390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1982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P1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5C75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106B19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4C83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DH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EAE2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C843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DUF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1233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65681F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7732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SA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6D2F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4741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RMC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7288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2BB4D2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41BD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N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1C06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7B43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RP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3BBF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5BD3EA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786A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N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2E3D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CB07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GOL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095C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59A1E8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2298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N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33D6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D062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TO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7EB4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56FAF6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D721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N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E103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E85B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P1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AC9F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5792F7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6353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AR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F4C8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7921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AR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AF7D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51B720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8BFA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YNL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B55C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DBAA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ME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F12C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2BA292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774C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P1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AC1A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00C8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ME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C001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2A94B9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8CEE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P1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594D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C452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GOL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0B81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60517A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F9F0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P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0EDD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3099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VA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6C72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perimental</w:t>
            </w:r>
          </w:p>
        </w:tc>
      </w:tr>
      <w:tr w14:paraId="747416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D1E4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YC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CF90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A0A7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FDN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BE60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52FAFE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4D2D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YRK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071F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D279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RS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95BF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perimental</w:t>
            </w:r>
          </w:p>
        </w:tc>
      </w:tr>
      <w:tr w14:paraId="7166F9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F7B3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DI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2F8F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8C83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NAJB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42BC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5DDD20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FC72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DI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BF4B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68BC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GOL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6482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26DFD2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B4C4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DI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883D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3120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YO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CFD8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5169A9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F446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GOL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04A9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F53F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TO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7ED9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50B1CC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E4A1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GOL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2589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8D1E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RP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C7C0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598488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3690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M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264A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9207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LC25A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0D02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xperimental</w:t>
            </w:r>
          </w:p>
        </w:tc>
      </w:tr>
      <w:tr w14:paraId="180311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382F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M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EE21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7DCD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H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77D7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1DD083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6ABD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RP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1F60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48F9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TO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6C20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  <w:tr w14:paraId="56AB1C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92FE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NAJB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F3C0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CA4A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YO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E19C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337298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51D2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8854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4BD3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C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D659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37F92B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A434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C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05B8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19DE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RS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1DC2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xtmining</w:t>
            </w:r>
          </w:p>
        </w:tc>
      </w:tr>
      <w:tr w14:paraId="3837B1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74B94A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LYREF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270FD7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693EE8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RSF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528E74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</w:tr>
    </w:tbl>
    <w:p w14:paraId="4535D189"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9992B75"/>
    <w:rsid w:val="59992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0</Words>
  <Characters>0</Characters>
  <Lines>0</Lines>
  <Paragraphs>0</Paragraphs>
  <TotalTime>7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7T01:56:00Z</dcterms:created>
  <dc:creator>陆雅婷</dc:creator>
  <cp:lastModifiedBy>陆雅婷</cp:lastModifiedBy>
  <dcterms:modified xsi:type="dcterms:W3CDTF">2026-03-27T02:06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56A3D08010464D0FBA9156CF0C1804DB_11</vt:lpwstr>
  </property>
  <property fmtid="{D5CDD505-2E9C-101B-9397-08002B2CF9AE}" pid="4" name="KSOTemplateDocerSaveRecord">
    <vt:lpwstr>eyJoZGlkIjoiNWRiN2EzOTIwNTFkMWRjYjlhM2M2MjEwMTAzOTAyMTAiLCJ1c2VySWQiOiIyMDI1NDE0NzMifQ==</vt:lpwstr>
  </property>
</Properties>
</file>